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382" w:rsidRPr="00D5325B" w:rsidRDefault="00F02324">
      <w:pPr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cs-CZ"/>
        </w:rPr>
      </w:pPr>
      <w:r w:rsidRPr="00D5325B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cs-CZ"/>
        </w:rPr>
        <w:t>Supplementary T</w:t>
      </w:r>
      <w:r w:rsidR="00D64382" w:rsidRPr="00D5325B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cs-CZ"/>
        </w:rPr>
        <w:t>able 1</w:t>
      </w:r>
      <w:r w:rsidR="00DE0BFD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cs-CZ"/>
        </w:rPr>
        <w:t>.</w:t>
      </w:r>
      <w:r w:rsidR="00D64382" w:rsidRPr="00D5325B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cs-CZ"/>
        </w:rPr>
        <w:t xml:space="preserve"> Primers and probes sequences of qPCR assays utilized in this study</w:t>
      </w:r>
      <w:r w:rsidR="00D5325B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cs-CZ"/>
        </w:rPr>
        <w:t>.</w:t>
      </w:r>
    </w:p>
    <w:p w:rsidR="00D64382" w:rsidRPr="00A22719" w:rsidRDefault="00D64382">
      <w:pPr>
        <w:rPr>
          <w:rFonts w:ascii="Times New Roman" w:hAnsi="Times New Roman" w:cs="Times New Roman"/>
          <w:bCs/>
          <w:szCs w:val="24"/>
          <w:lang w:val="en-US"/>
        </w:rPr>
      </w:pPr>
    </w:p>
    <w:tbl>
      <w:tblPr>
        <w:tblW w:w="14233" w:type="dxa"/>
        <w:tblInd w:w="-5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282"/>
        <w:gridCol w:w="1416"/>
        <w:gridCol w:w="3879"/>
        <w:gridCol w:w="5251"/>
      </w:tblGrid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7270FF" w:rsidRDefault="00D64382" w:rsidP="0091100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7270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  <w:t>Microorganism</w:t>
            </w:r>
          </w:p>
        </w:tc>
        <w:tc>
          <w:tcPr>
            <w:tcW w:w="1282" w:type="dxa"/>
            <w:vAlign w:val="center"/>
          </w:tcPr>
          <w:p w:rsidR="00D64382" w:rsidRPr="007270FF" w:rsidRDefault="00D64382" w:rsidP="0091100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7270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  <w:t>Target locus</w:t>
            </w:r>
          </w:p>
        </w:tc>
        <w:tc>
          <w:tcPr>
            <w:tcW w:w="1416" w:type="dxa"/>
            <w:vAlign w:val="center"/>
          </w:tcPr>
          <w:p w:rsidR="00D64382" w:rsidRPr="007270FF" w:rsidRDefault="00D64382" w:rsidP="0091100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7270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  <w:t>Abbreviation</w:t>
            </w:r>
          </w:p>
        </w:tc>
        <w:tc>
          <w:tcPr>
            <w:tcW w:w="3879" w:type="dxa"/>
            <w:vAlign w:val="center"/>
          </w:tcPr>
          <w:p w:rsidR="00D64382" w:rsidRPr="007270FF" w:rsidRDefault="00D64382" w:rsidP="0091100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  <w:t xml:space="preserve">Primer sequences </w:t>
            </w:r>
            <w:r w:rsidRPr="001555F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  <w:t>5´ to 3´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  <w:t xml:space="preserve"> (forward; reverse)</w:t>
            </w:r>
          </w:p>
        </w:tc>
        <w:tc>
          <w:tcPr>
            <w:tcW w:w="5251" w:type="dxa"/>
            <w:vAlign w:val="center"/>
          </w:tcPr>
          <w:p w:rsidR="00D64382" w:rsidRPr="007270FF" w:rsidRDefault="00D64382" w:rsidP="0091100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cs-CZ"/>
              </w:rPr>
              <w:t>Probe sequence</w:t>
            </w:r>
          </w:p>
        </w:tc>
      </w:tr>
      <w:tr w:rsidR="00D64382" w:rsidRPr="00086723" w:rsidTr="00911000">
        <w:trPr>
          <w:trHeight w:val="498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1C6FD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Bacillus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anthracis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A5357</w:t>
            </w:r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A5357</w:t>
            </w:r>
          </w:p>
        </w:tc>
        <w:tc>
          <w:tcPr>
            <w:tcW w:w="3879" w:type="dxa"/>
            <w:vAlign w:val="center"/>
          </w:tcPr>
          <w:p w:rsidR="00D64382" w:rsidRPr="007B733F" w:rsidRDefault="00D64382" w:rsidP="00911000">
            <w:pP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>TCCAAGTTACAGTGTCGGCATATT</w:t>
            </w:r>
            <w:r>
              <w:rPr>
                <w:sz w:val="20"/>
                <w:szCs w:val="20"/>
              </w:rPr>
              <w:t>;</w:t>
            </w:r>
          </w:p>
          <w:p w:rsidR="00D64382" w:rsidRPr="007B733F" w:rsidRDefault="00D64382" w:rsidP="00911000">
            <w:pP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>CGGTGTAGGATTAAGTTTGGGCT</w:t>
            </w:r>
          </w:p>
        </w:tc>
        <w:tc>
          <w:tcPr>
            <w:tcW w:w="5251" w:type="dxa"/>
            <w:vAlign w:val="center"/>
          </w:tcPr>
          <w:p w:rsidR="00D64382" w:rsidRPr="007B733F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>FAM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</w:t>
            </w: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 xml:space="preserve"> AGTTCATCATAAGCCAAGTCTGGGTAGTCAC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ag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B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ag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>GAATTTGCGGTAACACTTCACTCC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;</w:t>
            </w:r>
          </w:p>
          <w:p w:rsidR="00D64382" w:rsidRPr="007B733F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>CGGATCAAGTATATGGGAATATAGCAAC</w:t>
            </w:r>
          </w:p>
        </w:tc>
        <w:tc>
          <w:tcPr>
            <w:tcW w:w="5251" w:type="dxa"/>
            <w:vAlign w:val="center"/>
          </w:tcPr>
          <w:p w:rsidR="00D64382" w:rsidRPr="007B733F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>HEX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</w:t>
            </w: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 xml:space="preserve"> TCGAGCCTGTATCCACCCTCACTCTTCC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1C6FD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Brucella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p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CSP31</w:t>
            </w:r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CSP31</w:t>
            </w:r>
          </w:p>
        </w:tc>
        <w:tc>
          <w:tcPr>
            <w:tcW w:w="3879" w:type="dxa"/>
            <w:vAlign w:val="center"/>
          </w:tcPr>
          <w:p w:rsidR="00D64382" w:rsidRPr="007B733F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/>
                <w:sz w:val="20"/>
                <w:szCs w:val="20"/>
                <w:lang w:eastAsia="cs-CZ"/>
              </w:rPr>
              <w:t>TCGAGCTTGATGAGCTTG</w:t>
            </w: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>;</w:t>
            </w:r>
          </w:p>
          <w:p w:rsidR="00D64382" w:rsidRPr="007B733F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/>
                <w:sz w:val="20"/>
                <w:szCs w:val="20"/>
                <w:lang w:eastAsia="cs-CZ"/>
              </w:rPr>
              <w:t>GACGACCTCATCTATAACATC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 xml:space="preserve">FAM –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CTTGCGTGTATCCTCGTTCCA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omp2</w:t>
            </w:r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B </w:t>
            </w: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omp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7B733F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/>
                <w:sz w:val="20"/>
                <w:szCs w:val="20"/>
                <w:lang w:eastAsia="cs-CZ"/>
              </w:rPr>
              <w:t>ATTCCGATTCATCGATACCA</w:t>
            </w: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>;</w:t>
            </w:r>
          </w:p>
          <w:p w:rsidR="00D64382" w:rsidRPr="007B733F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/>
                <w:sz w:val="20"/>
                <w:szCs w:val="20"/>
                <w:lang w:eastAsia="cs-CZ"/>
              </w:rPr>
              <w:t>TCGGGCGTAGATGGTAAATA</w:t>
            </w:r>
          </w:p>
        </w:tc>
        <w:tc>
          <w:tcPr>
            <w:tcW w:w="5251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eastAsia="Times New Roman" w:cs="Arial"/>
                <w:sz w:val="20"/>
                <w:szCs w:val="20"/>
                <w:lang w:eastAsia="cs-CZ"/>
              </w:rPr>
              <w:t xml:space="preserve">HEX – CGCAGACCACCGAGCTGGAT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Campylobacter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coli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ly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 col</w:t>
            </w:r>
          </w:p>
        </w:tc>
        <w:tc>
          <w:tcPr>
            <w:tcW w:w="3879" w:type="dxa"/>
            <w:vAlign w:val="center"/>
          </w:tcPr>
          <w:p w:rsidR="00D64382" w:rsidRPr="001555FC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CATATTGTAAAACCAAAGCTTATCGTG;</w:t>
            </w:r>
          </w:p>
          <w:p w:rsidR="00D64382" w:rsidRPr="001555FC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AGTCCAGCAATGTGTGCAATG</w:t>
            </w:r>
          </w:p>
        </w:tc>
        <w:tc>
          <w:tcPr>
            <w:tcW w:w="5251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 xml:space="preserve">HEX – TAAGCTCCAACTTCATCCGCAATCTCTCTAAATTT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Campylobacter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jejuni</w:t>
            </w:r>
            <w:proofErr w:type="spellEnd"/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ipO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 jej</w:t>
            </w:r>
          </w:p>
        </w:tc>
        <w:tc>
          <w:tcPr>
            <w:tcW w:w="3879" w:type="dxa"/>
            <w:vAlign w:val="center"/>
          </w:tcPr>
          <w:p w:rsidR="00D64382" w:rsidRPr="001555FC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TGCACCAGTGACTATGAATAACGA;</w:t>
            </w:r>
          </w:p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TCCAAAATCCTCACTTGCCATT</w:t>
            </w:r>
          </w:p>
        </w:tc>
        <w:tc>
          <w:tcPr>
            <w:tcW w:w="5251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 xml:space="preserve">FAM – TTGCAACCTCACTAGCAAAATCCACAGCT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Campylobacter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lari</w:t>
            </w:r>
            <w:proofErr w:type="spellEnd"/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ip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Camp </w:t>
            </w: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ar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1555FC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CATTTCAGCTTTTCTTTTGCCTAGT;</w:t>
            </w:r>
          </w:p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AAAACCGAACCATTTGAACACTTAG</w:t>
            </w:r>
          </w:p>
        </w:tc>
        <w:tc>
          <w:tcPr>
            <w:tcW w:w="5251" w:type="dxa"/>
            <w:vAlign w:val="center"/>
          </w:tcPr>
          <w:p w:rsidR="00D64382" w:rsidRPr="001555FC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 xml:space="preserve">FAM – ACCACACCAGTAAAATCATCAGGCACATCA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Campylobacter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upsaliensis</w:t>
            </w:r>
            <w:proofErr w:type="spellEnd"/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ip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Camp </w:t>
            </w: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ups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1555FC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CTTAGATGTAGGAGATAGTGTCGTTTGTC;</w:t>
            </w:r>
          </w:p>
          <w:p w:rsidR="00D64382" w:rsidRPr="001555FC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CGGCAAAAACAATGCTTAAAGTT</w:t>
            </w:r>
          </w:p>
        </w:tc>
        <w:tc>
          <w:tcPr>
            <w:tcW w:w="5251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 xml:space="preserve">HEX – TCCTCTCCCACTTGACCCACTTCACATT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Clostridium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botulinum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16S 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DN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B 16S</w:t>
            </w:r>
          </w:p>
        </w:tc>
        <w:tc>
          <w:tcPr>
            <w:tcW w:w="3879" w:type="dxa"/>
            <w:vAlign w:val="center"/>
          </w:tcPr>
          <w:p w:rsidR="00D64382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CTGACGACAACCATGCACCA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;</w:t>
            </w:r>
          </w:p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>GCGGAGCATGTGGTTTAATTCG</w:t>
            </w:r>
          </w:p>
        </w:tc>
        <w:tc>
          <w:tcPr>
            <w:tcW w:w="5251" w:type="dxa"/>
            <w:vAlign w:val="center"/>
          </w:tcPr>
          <w:p w:rsidR="00D64382" w:rsidRPr="00C85D75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 xml:space="preserve">HEX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</w:t>
            </w: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 xml:space="preserve"> TGGACTTGACATCCCTTGCATAGCCTAGAGATAG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</w:t>
            </w:r>
            <w:r w:rsidRPr="001555FC">
              <w:rPr>
                <w:rFonts w:eastAsia="Times New Roman" w:cs="Arial"/>
                <w:sz w:val="20"/>
                <w:szCs w:val="20"/>
                <w:lang w:eastAsia="cs-CZ"/>
              </w:rPr>
              <w:t xml:space="preserve">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Clostridium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difficile</w:t>
            </w:r>
            <w:proofErr w:type="spellEnd"/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pi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CD </w:t>
            </w: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pi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346859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GGATTTAAAAGAAGCTACTAAGGGTA;</w:t>
            </w:r>
          </w:p>
          <w:p w:rsidR="00D64382" w:rsidRPr="00346859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GGTGAAACTTCTCCTGTAAATGC</w:t>
            </w:r>
          </w:p>
        </w:tc>
        <w:tc>
          <w:tcPr>
            <w:tcW w:w="5251" w:type="dxa"/>
            <w:vAlign w:val="center"/>
          </w:tcPr>
          <w:p w:rsidR="00D64382" w:rsidRPr="00346859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FAM – ATAGGTGCTCAAAATATGCACTTTGAAGA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Clostridium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perfringens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pa</w:t>
            </w:r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P cpa</w:t>
            </w:r>
          </w:p>
        </w:tc>
        <w:tc>
          <w:tcPr>
            <w:tcW w:w="3879" w:type="dxa"/>
            <w:vAlign w:val="center"/>
          </w:tcPr>
          <w:p w:rsidR="00D64382" w:rsidRPr="00346859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CTAGATATGAATGGCAAAGAGGAAACTA;</w:t>
            </w:r>
          </w:p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TTAGCAGGATGATATGGAGTATCTATATCTC</w:t>
            </w:r>
          </w:p>
        </w:tc>
        <w:tc>
          <w:tcPr>
            <w:tcW w:w="5251" w:type="dxa"/>
            <w:vAlign w:val="center"/>
          </w:tcPr>
          <w:p w:rsidR="00D64382" w:rsidRPr="00346859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FAM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</w:t>
            </w: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CAAGCTACATTCTATCTTGGAGAGGCTATGCACTAT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</w:t>
            </w: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Cy5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Clostridium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p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16S 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DN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P 16S</w:t>
            </w:r>
          </w:p>
        </w:tc>
        <w:tc>
          <w:tcPr>
            <w:tcW w:w="3879" w:type="dxa"/>
            <w:vAlign w:val="center"/>
          </w:tcPr>
          <w:p w:rsidR="00D64382" w:rsidRPr="00346859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CTGACGACAACCATGCACCA;</w:t>
            </w:r>
          </w:p>
          <w:p w:rsidR="00D64382" w:rsidRPr="00346859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>GCGGAGCATGTGGTTTAATTCG</w:t>
            </w:r>
          </w:p>
        </w:tc>
        <w:tc>
          <w:tcPr>
            <w:tcW w:w="5251" w:type="dxa"/>
            <w:vAlign w:val="center"/>
          </w:tcPr>
          <w:p w:rsidR="00D64382" w:rsidRPr="00346859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 xml:space="preserve">HEX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</w:t>
            </w: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 xml:space="preserve"> AACGCGAAGAACCTTACCTACACTTGACATCC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>–</w:t>
            </w:r>
            <w:r w:rsidRPr="00346859">
              <w:rPr>
                <w:rFonts w:eastAsia="Times New Roman" w:cs="Arial"/>
                <w:sz w:val="20"/>
                <w:szCs w:val="20"/>
                <w:lang w:eastAsia="cs-CZ"/>
              </w:rPr>
              <w:t xml:space="preserve">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Clostridium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tetani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etox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los</w:t>
            </w:r>
            <w:proofErr w:type="spellEnd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tet</w:t>
            </w:r>
          </w:p>
        </w:tc>
        <w:tc>
          <w:tcPr>
            <w:tcW w:w="3879" w:type="dxa"/>
            <w:vAlign w:val="center"/>
          </w:tcPr>
          <w:p w:rsidR="00D64382" w:rsidRPr="002E7534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2E7534">
              <w:rPr>
                <w:rFonts w:eastAsia="Times New Roman" w:cs="Arial"/>
                <w:sz w:val="20"/>
                <w:szCs w:val="20"/>
                <w:lang w:eastAsia="cs-CZ"/>
              </w:rPr>
              <w:t>GATACCTGGGGCATTATAACCTACT;</w:t>
            </w:r>
          </w:p>
          <w:p w:rsidR="00D64382" w:rsidRPr="002E7534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2E7534">
              <w:rPr>
                <w:rFonts w:eastAsia="Times New Roman" w:cs="Arial"/>
                <w:sz w:val="20"/>
                <w:szCs w:val="20"/>
                <w:lang w:eastAsia="cs-CZ"/>
              </w:rPr>
              <w:t>ATGAAATAGATTCTTTTGTTAGATCAGGTG</w:t>
            </w:r>
          </w:p>
        </w:tc>
        <w:tc>
          <w:tcPr>
            <w:tcW w:w="5251" w:type="dxa"/>
            <w:vAlign w:val="center"/>
          </w:tcPr>
          <w:p w:rsidR="00D64382" w:rsidRPr="002E7534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2E7534">
              <w:rPr>
                <w:rFonts w:eastAsia="Times New Roman" w:cs="Arial"/>
                <w:sz w:val="20"/>
                <w:szCs w:val="20"/>
                <w:lang w:eastAsia="cs-CZ"/>
              </w:rPr>
              <w:t>FAM – TTCCATCTTTCGGATAACCTACAATGTGCTCA-BHQ2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1C6FD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Cronobacter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sakazakii</w:t>
            </w:r>
            <w:proofErr w:type="spellEnd"/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psU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gene 3' end and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he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primase (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naG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) gene 5' end</w:t>
            </w:r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rono</w:t>
            </w:r>
            <w:proofErr w:type="spellEnd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ps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C87ED3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>CGAGAATAAGCCGCGCATT;</w:t>
            </w:r>
          </w:p>
          <w:p w:rsidR="00D64382" w:rsidRPr="00C87ED3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>GGGATATTGTCCCCTGAAACAG</w:t>
            </w:r>
          </w:p>
        </w:tc>
        <w:tc>
          <w:tcPr>
            <w:tcW w:w="5251" w:type="dxa"/>
            <w:vAlign w:val="center"/>
          </w:tcPr>
          <w:p w:rsidR="00D64382" w:rsidRPr="00C87ED3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>BHQ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</w:t>
            </w: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 xml:space="preserve">FAM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– </w:t>
            </w: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>TCGGAAGCACGGCCTCTACA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>rpoB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rono</w:t>
            </w:r>
            <w:proofErr w:type="spellEnd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po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C87ED3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>TGATGCCGCAGGATATGAT;</w:t>
            </w:r>
          </w:p>
          <w:p w:rsidR="00D64382" w:rsidRPr="00C87ED3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>GATCTCAGACAGCGGGTTGTT</w:t>
            </w:r>
          </w:p>
        </w:tc>
        <w:tc>
          <w:tcPr>
            <w:tcW w:w="5251" w:type="dxa"/>
            <w:vAlign w:val="center"/>
          </w:tcPr>
          <w:p w:rsidR="00D64382" w:rsidRPr="00C87ED3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>BHQ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</w:t>
            </w: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>HEX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</w:t>
            </w:r>
            <w:r w:rsidRPr="00C87ED3">
              <w:rPr>
                <w:rFonts w:eastAsia="Times New Roman" w:cs="Arial"/>
                <w:sz w:val="20"/>
                <w:szCs w:val="20"/>
                <w:lang w:eastAsia="cs-CZ"/>
              </w:rPr>
              <w:t xml:space="preserve"> ACGCCAAGCCTATCTCCGCG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Cryptosporidium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8375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>spp</w:t>
            </w:r>
            <w:proofErr w:type="spellEnd"/>
            <w:r w:rsidRPr="0018375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 xml:space="preserve">.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sp70</w:t>
            </w:r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ryp</w:t>
            </w:r>
            <w:proofErr w:type="spellEnd"/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par</w:t>
            </w:r>
          </w:p>
        </w:tc>
        <w:tc>
          <w:tcPr>
            <w:tcW w:w="3879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CAAGCTGCTATCTTAAATGG;</w:t>
            </w:r>
          </w:p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GAGCAACATCCAATAATAAGAG</w:t>
            </w:r>
          </w:p>
        </w:tc>
        <w:tc>
          <w:tcPr>
            <w:tcW w:w="5251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FAM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</w:t>
            </w: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 xml:space="preserve"> TGAGCAATCCTCTGCCGTACAGG –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</w:t>
            </w: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1C6FD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Erysipelothrix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rhusiopathiae</w:t>
            </w:r>
            <w:proofErr w:type="spellEnd"/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RH 1059</w:t>
            </w:r>
          </w:p>
        </w:tc>
        <w:tc>
          <w:tcPr>
            <w:tcW w:w="1416" w:type="dxa"/>
            <w:vAlign w:val="center"/>
          </w:tcPr>
          <w:p w:rsidR="00D64382" w:rsidRPr="009F5059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9F50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RH 1059</w:t>
            </w:r>
          </w:p>
        </w:tc>
        <w:tc>
          <w:tcPr>
            <w:tcW w:w="3879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CCCCATTCAAGTACGACGAC;</w:t>
            </w:r>
          </w:p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GATGGACGACTGAACCTAAAAC</w:t>
            </w:r>
          </w:p>
        </w:tc>
        <w:tc>
          <w:tcPr>
            <w:tcW w:w="5251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FAM – CGATTGCGTCGGATGATACACCCTCT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od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RH sod</w:t>
            </w:r>
          </w:p>
        </w:tc>
        <w:tc>
          <w:tcPr>
            <w:tcW w:w="3879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TCCGCACAGCAGTTCAAAAC;</w:t>
            </w:r>
          </w:p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CACCAGGCTCTTGACCTTTG</w:t>
            </w:r>
          </w:p>
        </w:tc>
        <w:tc>
          <w:tcPr>
            <w:tcW w:w="5251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HEX – ACCATACGATGTTTTGGGAATTTCTATCCCCA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1C6FD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Escherichi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coli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uid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E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uid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CAACGAACTGAACTGGCAGA;</w:t>
            </w:r>
          </w:p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CATTACGCTGCGATGGAT</w:t>
            </w:r>
          </w:p>
        </w:tc>
        <w:tc>
          <w:tcPr>
            <w:tcW w:w="5251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BHQ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</w:t>
            </w: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 xml:space="preserve">FAM 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– </w:t>
            </w: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CCCGCCGGGAATGGTGATTAC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fbE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E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fbe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TTTCACACTTATTGGATGGTCTCAA;</w:t>
            </w:r>
          </w:p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CGATGAGTTTATCTGCAAGGTGAT</w:t>
            </w:r>
          </w:p>
        </w:tc>
        <w:tc>
          <w:tcPr>
            <w:tcW w:w="5251" w:type="dxa"/>
            <w:vAlign w:val="center"/>
          </w:tcPr>
          <w:p w:rsidR="00D64382" w:rsidRPr="003176D8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BHQ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</w:t>
            </w: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>HEX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</w:t>
            </w:r>
            <w:r w:rsidRPr="003176D8">
              <w:rPr>
                <w:rFonts w:eastAsia="Times New Roman" w:cs="Arial"/>
                <w:sz w:val="20"/>
                <w:szCs w:val="20"/>
                <w:lang w:eastAsia="cs-CZ"/>
              </w:rPr>
              <w:t xml:space="preserve"> AGGACCGCAGAGGAAAGAGAGGAATTAAGG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>Giardi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>lambli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>β-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>giardin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L</w:t>
            </w:r>
          </w:p>
        </w:tc>
        <w:tc>
          <w:tcPr>
            <w:tcW w:w="3879" w:type="dxa"/>
            <w:vAlign w:val="center"/>
          </w:tcPr>
          <w:p w:rsidR="00D64382" w:rsidRPr="00E202F6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E202F6">
              <w:rPr>
                <w:rFonts w:eastAsia="Times New Roman" w:cs="Arial"/>
                <w:sz w:val="20"/>
                <w:szCs w:val="20"/>
                <w:lang w:eastAsia="cs-CZ"/>
              </w:rPr>
              <w:t>TCTATGTTCACCTCCACCCGTAC;</w:t>
            </w:r>
          </w:p>
          <w:p w:rsidR="00D64382" w:rsidRPr="00E202F6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E202F6">
              <w:rPr>
                <w:rFonts w:eastAsia="Times New Roman" w:cs="Arial"/>
                <w:sz w:val="20"/>
                <w:szCs w:val="20"/>
                <w:lang w:eastAsia="cs-CZ"/>
              </w:rPr>
              <w:t>TTGCTGAGCTTGACCGCC</w:t>
            </w:r>
          </w:p>
        </w:tc>
        <w:tc>
          <w:tcPr>
            <w:tcW w:w="5251" w:type="dxa"/>
            <w:vAlign w:val="center"/>
          </w:tcPr>
          <w:p w:rsidR="00D64382" w:rsidRPr="00E202F6" w:rsidRDefault="00D64382" w:rsidP="00911000">
            <w:pPr>
              <w:rPr>
                <w:rFonts w:eastAsia="Times New Roman" w:cs="Arial"/>
                <w:sz w:val="20"/>
                <w:szCs w:val="20"/>
                <w:lang w:eastAsia="cs-CZ"/>
              </w:rPr>
            </w:pPr>
            <w:r w:rsidRPr="00E202F6">
              <w:rPr>
                <w:rFonts w:eastAsia="Times New Roman" w:cs="Arial"/>
                <w:sz w:val="20"/>
                <w:szCs w:val="20"/>
                <w:lang w:eastAsia="cs-CZ"/>
              </w:rPr>
              <w:t>FAM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– </w:t>
            </w:r>
            <w:r w:rsidRPr="00E202F6">
              <w:rPr>
                <w:rFonts w:eastAsia="Times New Roman" w:cs="Arial"/>
                <w:sz w:val="20"/>
                <w:szCs w:val="20"/>
                <w:lang w:eastAsia="cs-CZ"/>
              </w:rPr>
              <w:t>TCACCCAGACGATGGACAAGCCC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</w:t>
            </w:r>
            <w:r w:rsidRPr="00E202F6">
              <w:rPr>
                <w:rFonts w:eastAsia="Times New Roman" w:cs="Arial"/>
                <w:sz w:val="20"/>
                <w:szCs w:val="20"/>
                <w:lang w:eastAsia="cs-CZ"/>
              </w:rPr>
              <w:t>–</w:t>
            </w:r>
            <w:r>
              <w:rPr>
                <w:rFonts w:eastAsia="Times New Roman" w:cs="Arial"/>
                <w:sz w:val="20"/>
                <w:szCs w:val="20"/>
                <w:lang w:eastAsia="cs-CZ"/>
              </w:rPr>
              <w:t xml:space="preserve"> </w:t>
            </w:r>
            <w:r w:rsidRPr="00E202F6">
              <w:rPr>
                <w:rFonts w:eastAsia="Times New Roman" w:cs="Arial"/>
                <w:sz w:val="20"/>
                <w:szCs w:val="20"/>
                <w:lang w:eastAsia="cs-CZ"/>
              </w:rPr>
              <w:t>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Human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Adenovirus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on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7B733F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CAGGACGCCTCGGAGT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;</w:t>
            </w:r>
          </w:p>
          <w:p w:rsidR="00D64382" w:rsidRPr="0027250E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AACTTGTTATTCAGGCTGAAGTACGT</w:t>
            </w:r>
          </w:p>
        </w:tc>
        <w:tc>
          <w:tcPr>
            <w:tcW w:w="5251" w:type="dxa"/>
            <w:vAlign w:val="center"/>
          </w:tcPr>
          <w:p w:rsidR="00D64382" w:rsidRPr="007B733F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X – AGTTTGCCCGCGCCACCG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Human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Adenovirus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erotype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40 and 41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iber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ib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7B733F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ACTTTCTCTCTTAATAGACGC</w:t>
            </w:r>
            <w:r w:rsidRPr="007B7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;</w:t>
            </w:r>
          </w:p>
          <w:p w:rsidR="00D64382" w:rsidRPr="007B733F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GCGTTCAATGGCTAGTGTAAG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7B7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 – TA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GCTGACACGGGCACTCTTCG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Listeri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monocytogenes</w:t>
            </w:r>
            <w:proofErr w:type="spellEnd"/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lyIII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L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ly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E202F6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TGGCACCACCAGCATCT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TCCGCGTGTTTCTTTTCGA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 – CGCCTGCAAGTCCTAAGACGCCA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Listeri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p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.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23S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DNA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M 23S</w:t>
            </w:r>
          </w:p>
        </w:tc>
        <w:tc>
          <w:tcPr>
            <w:tcW w:w="3879" w:type="dxa"/>
            <w:vAlign w:val="center"/>
          </w:tcPr>
          <w:p w:rsidR="00D64382" w:rsidRPr="00E202F6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GGATAGGGAATCGCACGAA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TCGCGAGAAGCGGATTT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 – TCTCACACTCACTGCTTGGACGC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Mycobacterium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avium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omplex</w:t>
            </w:r>
            <w:proofErr w:type="spellEnd"/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IS1311</w:t>
            </w:r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MAC 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IS1311</w:t>
            </w:r>
          </w:p>
        </w:tc>
        <w:tc>
          <w:tcPr>
            <w:tcW w:w="3879" w:type="dxa"/>
            <w:vAlign w:val="center"/>
          </w:tcPr>
          <w:p w:rsidR="00D64382" w:rsidRPr="00E202F6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CTGGACGCATTACGCAAT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GTCAGCTCCGCATCGAT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CGCCGAGACGATTTATCAGGCA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y5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Mycobacterium avium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subsp. </w:t>
            </w: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avium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IS90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6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A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IS901</w:t>
            </w:r>
          </w:p>
        </w:tc>
        <w:tc>
          <w:tcPr>
            <w:tcW w:w="3879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TGATCAAGCACCTTCGGA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;</w:t>
            </w:r>
          </w:p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CTGCGAGTTGCTTGATGAG</w:t>
            </w:r>
          </w:p>
        </w:tc>
        <w:tc>
          <w:tcPr>
            <w:tcW w:w="5251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HEX – </w:t>
            </w: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ACAACATCGACACGATCGCCGACAA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7270FF" w:rsidRDefault="00D64382" w:rsidP="00911000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</w:pPr>
            <w:r w:rsidRPr="007270F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>Mycobacterium avium</w:t>
            </w:r>
            <w:r w:rsidRPr="007270F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 xml:space="preserve"> subsp. </w:t>
            </w:r>
            <w:proofErr w:type="spellStart"/>
            <w:r w:rsidRPr="007270F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>hominissuis</w:t>
            </w:r>
            <w:proofErr w:type="spellEnd"/>
            <w:r w:rsidRPr="007270F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r w:rsidRPr="007270F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 xml:space="preserve">and </w:t>
            </w:r>
            <w:proofErr w:type="spellStart"/>
            <w:r w:rsidRPr="007270F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>subsp</w:t>
            </w:r>
            <w:proofErr w:type="spellEnd"/>
            <w:r w:rsidRPr="007270F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>.</w:t>
            </w:r>
            <w:r w:rsidRPr="007270F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 xml:space="preserve"> avium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IS124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6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A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A 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IS1245</w:t>
            </w:r>
          </w:p>
        </w:tc>
        <w:tc>
          <w:tcPr>
            <w:tcW w:w="3879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CGGATCTGCAAAGACCT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;</w:t>
            </w:r>
          </w:p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GACACCACCCGATGATTC</w:t>
            </w:r>
          </w:p>
        </w:tc>
        <w:tc>
          <w:tcPr>
            <w:tcW w:w="5251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FAM – </w:t>
            </w: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CGTTGGGTGATCAGCGCTTTC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1C6FD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Mycobacterium avium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subsp. </w:t>
            </w: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paratuberculosis</w:t>
            </w: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IS900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6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A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IS900</w:t>
            </w:r>
          </w:p>
        </w:tc>
        <w:tc>
          <w:tcPr>
            <w:tcW w:w="3879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TGGCCGAAGGAGATT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;</w:t>
            </w:r>
          </w:p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CAACCACCTCCGTAACC</w:t>
            </w:r>
          </w:p>
        </w:tc>
        <w:tc>
          <w:tcPr>
            <w:tcW w:w="5251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FAM – </w:t>
            </w: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TTGGATCGCTGTGTAAGGACACGT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5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AP F57</w:t>
            </w:r>
          </w:p>
        </w:tc>
        <w:tc>
          <w:tcPr>
            <w:tcW w:w="3879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CCCATTTCATCGATACC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TACCGAATGTTGTTGTCAC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FAM – </w:t>
            </w:r>
            <w:r w:rsidRPr="000870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ATTCTCAGCTGCAACTCGAACACAC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lastRenderedPageBreak/>
              <w:t>Mycobacterium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p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>IT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y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ITS</w:t>
            </w:r>
          </w:p>
        </w:tc>
        <w:tc>
          <w:tcPr>
            <w:tcW w:w="3879" w:type="dxa"/>
            <w:vAlign w:val="center"/>
          </w:tcPr>
          <w:p w:rsidR="00D64382" w:rsidRPr="00E202F6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CTATTGGGCCCTGAGACAAC, TTGGGTCCTGAGGCAACAC, AGCAAGCCAGACACACTATTGG, TTGGGTCCTGAGGCAACA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TGCTCGCAACCACTATCCA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TGGTGGTGGGGTGTGGTGTTTG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y5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Mycobacterium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tuberculosis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evR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y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ev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E202F6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CGATGGCAACGGCATT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GGATCAGACAGCGCAGATC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</w:t>
            </w: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AACTGTGCCGCGATCTGTTGTCCC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– </w:t>
            </w:r>
            <w:r w:rsidRPr="00E20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BHQ  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Pseudomonas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aeruginosa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yrB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P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yr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2468C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468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CAAGGAGGAGCTGTTCAA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468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CTGGACGTTGAAGTGGAAT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468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 – CAACAAGACCGCGGTGAACG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cfX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P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cf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2468C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468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GGATACTTTCGCCCAGT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468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CGATCTGGAAAAGAAATGC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468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 – AATCGGTCGAGCAGCCGC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7E76A8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E76A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Pseudorabies</w:t>
            </w:r>
            <w:proofErr w:type="spellEnd"/>
            <w:r w:rsidRPr="007E76A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virus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B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RV</w:t>
            </w:r>
          </w:p>
        </w:tc>
        <w:tc>
          <w:tcPr>
            <w:tcW w:w="3879" w:type="dxa"/>
            <w:vAlign w:val="center"/>
          </w:tcPr>
          <w:p w:rsidR="00D64382" w:rsidRPr="00B81E1E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CAAGTTCAAGGCCCACATCTAC;</w:t>
            </w:r>
          </w:p>
          <w:p w:rsidR="00D64382" w:rsidRPr="002468C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TCYGTGAAGCGGTTCGTGAT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CGTCATCGTCACGACCGTGTGGT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y5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Salmonell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enteric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tr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tr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B81E1E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TCACCAGGAGATTACAACATG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GCTCAGACCAAAAGTGACCATC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 – CACCGACGGCGAGACCGACTTT – BHQ1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Staphylococcus aureus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A44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A442</w:t>
            </w:r>
          </w:p>
        </w:tc>
        <w:tc>
          <w:tcPr>
            <w:tcW w:w="3879" w:type="dxa"/>
            <w:vAlign w:val="center"/>
          </w:tcPr>
          <w:p w:rsidR="00D64382" w:rsidRPr="00B81E1E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GACTAAATAAACGCTCATTC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TCTCGTATGACCAGCTTCG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 – CGTTGCATCGGAAACATTGTGTTC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nuc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S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nuc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B81E1E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GCAAATGCATCACAAACA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CTTTAATTAATGTCGCAGGTTC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81E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 – CGTAAATAGAAGTGGTTCTGAAGATCC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>Toxoplasm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>gondii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cs-CZ"/>
              </w:rPr>
              <w:t>B1 gene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on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CF5FD6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CF5F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CGAAGCTGAGATGCTCAAAGTC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CF5F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ATCCACGTCTGGGAAGAACTC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 –</w:t>
            </w:r>
            <w:r w:rsidRPr="00CF5F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ACCGCGAGATGCACCCGC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</w:t>
            </w:r>
            <w:r w:rsidRPr="00CF5F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827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Verotoxigenic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Escherichi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coli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tx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1, 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VTE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tx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CF5FD6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CF5F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TTGTYACTGTSACAGCWGAAGCYTTAC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CF5F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CCCAGTTCARWGTRAGRTCMACRTC</w:t>
            </w: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CF5F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FAM – CTGGATGATCTCAGTGGGCGTTCTTATGTAA – BHQ, 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CF5F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 – TCGTCAGGCACTGTCTGAAACTGCTCC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ae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VTE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ae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220F7D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TTGATCAGGATTTTTCTGGTGATA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TCATGCGGAAATAGCCGTTA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 – ATACTCTCGCCAGTATTCGCCACCAATACC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Yersinia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enterocolitica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il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Y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il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220F7D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TGATAACTGGGGAGTAATAGGTTC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CCAGTAATCCATAAAGGCTAACATAT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 – TCTATGGCAGTAATAAGTTTGGTCACGGTGATCT – 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Yersinia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pestis</w:t>
            </w:r>
            <w:proofErr w:type="spellEnd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f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YP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f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220F7D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ACCAGCCCGCATCACTCTTA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TCCTGTTTTATAGCCGCCAAGA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GGCGCTCCAATTACAATTATGGACAATGG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l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YP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la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220F7D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AAATTCAGCGACTGGGTTCG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AAGACTTTGGCATTAGGTGTGAC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GAAGACATCCGGCTCACGTTATTATGGT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 – </w:t>
            </w: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HQ</w:t>
            </w:r>
          </w:p>
        </w:tc>
      </w:tr>
      <w:tr w:rsidR="00D64382" w:rsidRPr="00086723" w:rsidTr="0091100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>Yersinia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p</w:t>
            </w:r>
            <w:proofErr w:type="spellEnd"/>
            <w:r w:rsidRPr="00AA13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cs-CZ"/>
              </w:rPr>
              <w:t xml:space="preserve">. </w:t>
            </w:r>
          </w:p>
        </w:tc>
        <w:tc>
          <w:tcPr>
            <w:tcW w:w="1282" w:type="dxa"/>
            <w:vAlign w:val="center"/>
          </w:tcPr>
          <w:p w:rsidR="00D64382" w:rsidRPr="00AA13C5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A13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ompF</w:t>
            </w:r>
            <w:proofErr w:type="spellEnd"/>
          </w:p>
        </w:tc>
        <w:tc>
          <w:tcPr>
            <w:tcW w:w="1416" w:type="dxa"/>
            <w:vAlign w:val="center"/>
          </w:tcPr>
          <w:p w:rsidR="00D64382" w:rsidRPr="00086723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 xml:space="preserve">Y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omp</w:t>
            </w:r>
            <w:proofErr w:type="spellEnd"/>
          </w:p>
        </w:tc>
        <w:tc>
          <w:tcPr>
            <w:tcW w:w="3879" w:type="dxa"/>
            <w:vAlign w:val="center"/>
          </w:tcPr>
          <w:p w:rsidR="00D64382" w:rsidRPr="00220F7D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GRCCAGTAGAACGRCCAG;</w:t>
            </w:r>
          </w:p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YCTGGGCTTYGCKGGTCTG</w:t>
            </w:r>
          </w:p>
        </w:tc>
        <w:tc>
          <w:tcPr>
            <w:tcW w:w="5251" w:type="dxa"/>
            <w:vAlign w:val="center"/>
          </w:tcPr>
          <w:p w:rsidR="00D64382" w:rsidRDefault="00D64382" w:rsidP="009110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220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M – TTGTCAGAGTTGGAGATTGAATCACCACCGA – BHQ</w:t>
            </w:r>
          </w:p>
        </w:tc>
      </w:tr>
    </w:tbl>
    <w:p w:rsidR="00A22719" w:rsidRPr="00C66552" w:rsidRDefault="00D64382">
      <w:pPr>
        <w:rPr>
          <w:rFonts w:ascii="Calibri" w:eastAsia="Times New Roman" w:hAnsi="Calibri" w:cs="Times New Roman"/>
          <w:color w:val="000000"/>
          <w:sz w:val="20"/>
          <w:szCs w:val="20"/>
          <w:lang w:val="en-US" w:eastAsia="cs-CZ"/>
        </w:rPr>
      </w:pPr>
      <w:r w:rsidRPr="00C85D75">
        <w:rPr>
          <w:vertAlign w:val="superscript"/>
        </w:rPr>
        <w:t>1</w:t>
      </w:r>
      <w:r w:rsidRPr="00C85D75">
        <w:rPr>
          <w:rFonts w:ascii="Calibri" w:eastAsia="Times New Roman" w:hAnsi="Calibri" w:cs="Times New Roman"/>
          <w:color w:val="000000"/>
          <w:sz w:val="20"/>
          <w:szCs w:val="20"/>
          <w:lang w:val="en-US" w:eastAsia="cs-CZ"/>
        </w:rPr>
        <w:t xml:space="preserve"> For degenerate sequences, Y is (C, T), S is (C, G), W is (A, T), R is (A, G) and M is (A,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US" w:eastAsia="cs-CZ"/>
        </w:rPr>
        <w:t xml:space="preserve"> </w:t>
      </w:r>
      <w:r w:rsidRPr="00C85D75">
        <w:rPr>
          <w:rFonts w:ascii="Calibri" w:eastAsia="Times New Roman" w:hAnsi="Calibri" w:cs="Times New Roman"/>
          <w:color w:val="000000"/>
          <w:sz w:val="20"/>
          <w:szCs w:val="20"/>
          <w:lang w:val="en-US" w:eastAsia="cs-CZ"/>
        </w:rPr>
        <w:t>C).</w:t>
      </w:r>
      <w:bookmarkStart w:id="0" w:name="_GoBack"/>
      <w:bookmarkEnd w:id="0"/>
    </w:p>
    <w:sectPr w:rsidR="00A22719" w:rsidRPr="00C66552" w:rsidSect="002725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0044C"/>
    <w:multiLevelType w:val="multilevel"/>
    <w:tmpl w:val="00D08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864"/>
    <w:rsid w:val="00054421"/>
    <w:rsid w:val="0008615E"/>
    <w:rsid w:val="00086723"/>
    <w:rsid w:val="00087091"/>
    <w:rsid w:val="001555FC"/>
    <w:rsid w:val="00183754"/>
    <w:rsid w:val="001C6FDA"/>
    <w:rsid w:val="00220F7D"/>
    <w:rsid w:val="002468C3"/>
    <w:rsid w:val="0027250E"/>
    <w:rsid w:val="002827D2"/>
    <w:rsid w:val="002E7534"/>
    <w:rsid w:val="002F746A"/>
    <w:rsid w:val="003176D8"/>
    <w:rsid w:val="00346859"/>
    <w:rsid w:val="00366A6F"/>
    <w:rsid w:val="003A7B59"/>
    <w:rsid w:val="004D6390"/>
    <w:rsid w:val="004E6891"/>
    <w:rsid w:val="00516914"/>
    <w:rsid w:val="00530B61"/>
    <w:rsid w:val="005372F5"/>
    <w:rsid w:val="005476AB"/>
    <w:rsid w:val="00582A34"/>
    <w:rsid w:val="00695723"/>
    <w:rsid w:val="006B09B0"/>
    <w:rsid w:val="006E28A3"/>
    <w:rsid w:val="007270FF"/>
    <w:rsid w:val="00764419"/>
    <w:rsid w:val="007B733F"/>
    <w:rsid w:val="007E76A8"/>
    <w:rsid w:val="009678E0"/>
    <w:rsid w:val="00996608"/>
    <w:rsid w:val="009F5059"/>
    <w:rsid w:val="00A22719"/>
    <w:rsid w:val="00A267F9"/>
    <w:rsid w:val="00AA13C5"/>
    <w:rsid w:val="00AB4A41"/>
    <w:rsid w:val="00AD63D0"/>
    <w:rsid w:val="00B429D3"/>
    <w:rsid w:val="00B6520B"/>
    <w:rsid w:val="00B81E1E"/>
    <w:rsid w:val="00BB28BE"/>
    <w:rsid w:val="00BB7C32"/>
    <w:rsid w:val="00BE23B5"/>
    <w:rsid w:val="00C3023A"/>
    <w:rsid w:val="00C42836"/>
    <w:rsid w:val="00C66552"/>
    <w:rsid w:val="00C85D75"/>
    <w:rsid w:val="00C87ED3"/>
    <w:rsid w:val="00CF5FD6"/>
    <w:rsid w:val="00D5325B"/>
    <w:rsid w:val="00D64382"/>
    <w:rsid w:val="00DD49E7"/>
    <w:rsid w:val="00DE0BFD"/>
    <w:rsid w:val="00DE1660"/>
    <w:rsid w:val="00E202F6"/>
    <w:rsid w:val="00E40468"/>
    <w:rsid w:val="00E56542"/>
    <w:rsid w:val="00E60725"/>
    <w:rsid w:val="00EB5864"/>
    <w:rsid w:val="00EC1FF1"/>
    <w:rsid w:val="00EE2839"/>
    <w:rsid w:val="00F02324"/>
    <w:rsid w:val="00F05FC2"/>
    <w:rsid w:val="00F45B32"/>
    <w:rsid w:val="00F95BA2"/>
    <w:rsid w:val="00FE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F5137"/>
  <w15:chartTrackingRefBased/>
  <w15:docId w15:val="{CED38B89-152C-4A0F-BA85-A53A9126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64382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64382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Nzev"/>
    <w:next w:val="Nzev"/>
    <w:qFormat/>
    <w:rsid w:val="00F0232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Nzev">
    <w:name w:val="Title"/>
    <w:basedOn w:val="Normln"/>
    <w:next w:val="Normln"/>
    <w:link w:val="NzevChar"/>
    <w:uiPriority w:val="10"/>
    <w:qFormat/>
    <w:rsid w:val="00F023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F0232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1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40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ÚVeL Brno</Company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einhauerová</dc:creator>
  <cp:keywords/>
  <dc:description/>
  <cp:lastModifiedBy>Martina Beinhauerová</cp:lastModifiedBy>
  <cp:revision>16</cp:revision>
  <dcterms:created xsi:type="dcterms:W3CDTF">2019-09-20T10:53:00Z</dcterms:created>
  <dcterms:modified xsi:type="dcterms:W3CDTF">2020-02-05T12:56:00Z</dcterms:modified>
</cp:coreProperties>
</file>